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42"/>
        <w:tblW w:w="9498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2693"/>
        <w:gridCol w:w="851"/>
        <w:gridCol w:w="709"/>
        <w:gridCol w:w="1134"/>
        <w:gridCol w:w="1134"/>
      </w:tblGrid>
      <w:tr w:rsidR="0065318A" w:rsidRPr="0065318A" w14:paraId="52E2F086" w14:textId="77777777" w:rsidTr="008376D5"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D050BD6" w14:textId="56471424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GO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5A401BC" w14:textId="49F05F0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FE35FD7" w14:textId="257AA913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Descrip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0E08D15" w14:textId="6DB4F858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Count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191072B" w14:textId="52A83BE2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3CCBA5E" w14:textId="1B0E26F1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Log10(P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0164F09" w14:textId="08F8BD3A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Log10(q)</w:t>
            </w:r>
          </w:p>
        </w:tc>
      </w:tr>
      <w:tr w:rsidR="0065318A" w:rsidRPr="0065318A" w14:paraId="25AA8257" w14:textId="77777777" w:rsidTr="008376D5">
        <w:tc>
          <w:tcPr>
            <w:tcW w:w="1560" w:type="dxa"/>
            <w:tcBorders>
              <w:top w:val="single" w:sz="12" w:space="0" w:color="auto"/>
            </w:tcBorders>
          </w:tcPr>
          <w:p w14:paraId="67321FDE" w14:textId="49800D1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-HSA-38010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8FD63AA" w14:textId="5083464E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actome</w:t>
            </w:r>
            <w:proofErr w:type="spellEnd"/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Gene Sets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BE52654" w14:textId="572D1073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emokine receptors bind chemokines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0FC5FDA" w14:textId="76DCFE1D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CF5E113" w14:textId="170DA5C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7.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FC85631" w14:textId="019DBE41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36.1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39F69CB" w14:textId="1B9879DD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31.85</w:t>
            </w:r>
          </w:p>
        </w:tc>
      </w:tr>
      <w:tr w:rsidR="0065318A" w:rsidRPr="0065318A" w14:paraId="4B54EAAC" w14:textId="77777777" w:rsidTr="008376D5">
        <w:tc>
          <w:tcPr>
            <w:tcW w:w="1560" w:type="dxa"/>
          </w:tcPr>
          <w:p w14:paraId="1957052C" w14:textId="4387DA3E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:0030595</w:t>
            </w:r>
          </w:p>
        </w:tc>
        <w:tc>
          <w:tcPr>
            <w:tcW w:w="1417" w:type="dxa"/>
          </w:tcPr>
          <w:p w14:paraId="3A6E19FD" w14:textId="4DCC6263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 Biological Processes</w:t>
            </w:r>
          </w:p>
        </w:tc>
        <w:tc>
          <w:tcPr>
            <w:tcW w:w="2693" w:type="dxa"/>
          </w:tcPr>
          <w:p w14:paraId="2CE7D0CF" w14:textId="78ECC835" w:rsidR="0065318A" w:rsidRPr="0065318A" w:rsidRDefault="00E455AD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L</w:t>
            </w:r>
            <w:r w:rsidR="0065318A"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ukocyte chemotaxis</w:t>
            </w:r>
          </w:p>
        </w:tc>
        <w:tc>
          <w:tcPr>
            <w:tcW w:w="851" w:type="dxa"/>
          </w:tcPr>
          <w:p w14:paraId="54425D21" w14:textId="2A8DF86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10FBA337" w14:textId="237FA704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14:paraId="20B141DC" w14:textId="73371A3E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33.72</w:t>
            </w:r>
          </w:p>
        </w:tc>
        <w:tc>
          <w:tcPr>
            <w:tcW w:w="1134" w:type="dxa"/>
          </w:tcPr>
          <w:p w14:paraId="4B385655" w14:textId="23F6BBE7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29.73</w:t>
            </w:r>
          </w:p>
        </w:tc>
      </w:tr>
      <w:tr w:rsidR="0065318A" w:rsidRPr="0065318A" w14:paraId="002ACEFC" w14:textId="77777777" w:rsidTr="008376D5">
        <w:tc>
          <w:tcPr>
            <w:tcW w:w="1560" w:type="dxa"/>
          </w:tcPr>
          <w:p w14:paraId="13BBA2A0" w14:textId="4B935EAA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P3929</w:t>
            </w:r>
          </w:p>
        </w:tc>
        <w:tc>
          <w:tcPr>
            <w:tcW w:w="1417" w:type="dxa"/>
          </w:tcPr>
          <w:p w14:paraId="205A9B4F" w14:textId="3608B44D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iki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athways</w:t>
            </w:r>
          </w:p>
        </w:tc>
        <w:tc>
          <w:tcPr>
            <w:tcW w:w="2693" w:type="dxa"/>
          </w:tcPr>
          <w:p w14:paraId="4F04EE9B" w14:textId="6E76C900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hemokine signaling pathway</w:t>
            </w:r>
          </w:p>
        </w:tc>
        <w:tc>
          <w:tcPr>
            <w:tcW w:w="851" w:type="dxa"/>
          </w:tcPr>
          <w:p w14:paraId="0B428009" w14:textId="5E09F790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13696F0" w14:textId="3F6B452D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8.75</w:t>
            </w:r>
          </w:p>
        </w:tc>
        <w:tc>
          <w:tcPr>
            <w:tcW w:w="1134" w:type="dxa"/>
          </w:tcPr>
          <w:p w14:paraId="76493B78" w14:textId="11499E7A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21.1</w:t>
            </w:r>
          </w:p>
        </w:tc>
        <w:tc>
          <w:tcPr>
            <w:tcW w:w="1134" w:type="dxa"/>
          </w:tcPr>
          <w:p w14:paraId="727B52F7" w14:textId="50515A9A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18.28</w:t>
            </w:r>
          </w:p>
        </w:tc>
      </w:tr>
      <w:tr w:rsidR="0065318A" w:rsidRPr="0065318A" w14:paraId="71F88D8A" w14:textId="77777777" w:rsidTr="008376D5">
        <w:tc>
          <w:tcPr>
            <w:tcW w:w="1560" w:type="dxa"/>
          </w:tcPr>
          <w:p w14:paraId="055359C4" w14:textId="5C0DAD32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ko04657</w:t>
            </w:r>
          </w:p>
        </w:tc>
        <w:tc>
          <w:tcPr>
            <w:tcW w:w="1417" w:type="dxa"/>
          </w:tcPr>
          <w:p w14:paraId="69A75ADE" w14:textId="353B1105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KEGG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athway</w:t>
            </w:r>
          </w:p>
        </w:tc>
        <w:tc>
          <w:tcPr>
            <w:tcW w:w="2693" w:type="dxa"/>
          </w:tcPr>
          <w:p w14:paraId="5455D45E" w14:textId="6AB1711E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L-17 signaling pathway</w:t>
            </w:r>
          </w:p>
        </w:tc>
        <w:tc>
          <w:tcPr>
            <w:tcW w:w="851" w:type="dxa"/>
          </w:tcPr>
          <w:p w14:paraId="7BC10C69" w14:textId="344D76D2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3806186C" w14:textId="1AD437D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.75</w:t>
            </w:r>
          </w:p>
        </w:tc>
        <w:tc>
          <w:tcPr>
            <w:tcW w:w="1134" w:type="dxa"/>
          </w:tcPr>
          <w:p w14:paraId="5CE3BFE0" w14:textId="5A6F4657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13.42</w:t>
            </w:r>
          </w:p>
        </w:tc>
        <w:tc>
          <w:tcPr>
            <w:tcW w:w="1134" w:type="dxa"/>
          </w:tcPr>
          <w:p w14:paraId="2844C9A5" w14:textId="79EA4E85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10.68</w:t>
            </w:r>
          </w:p>
        </w:tc>
      </w:tr>
      <w:tr w:rsidR="0065318A" w:rsidRPr="0065318A" w14:paraId="6B64F4AE" w14:textId="77777777" w:rsidTr="008376D5">
        <w:tc>
          <w:tcPr>
            <w:tcW w:w="1560" w:type="dxa"/>
          </w:tcPr>
          <w:p w14:paraId="675AD5BA" w14:textId="2CD33922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:0002690</w:t>
            </w:r>
          </w:p>
        </w:tc>
        <w:tc>
          <w:tcPr>
            <w:tcW w:w="1417" w:type="dxa"/>
          </w:tcPr>
          <w:p w14:paraId="22C61E4F" w14:textId="3E4387B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 Biological Processes</w:t>
            </w:r>
          </w:p>
        </w:tc>
        <w:tc>
          <w:tcPr>
            <w:tcW w:w="2693" w:type="dxa"/>
          </w:tcPr>
          <w:p w14:paraId="25857918" w14:textId="07E885A1" w:rsidR="0065318A" w:rsidRPr="0065318A" w:rsidRDefault="00E455AD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</w:t>
            </w:r>
            <w:r w:rsidR="0065318A"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sitive regulation of leukocyte chemotaxis</w:t>
            </w:r>
          </w:p>
        </w:tc>
        <w:tc>
          <w:tcPr>
            <w:tcW w:w="851" w:type="dxa"/>
          </w:tcPr>
          <w:p w14:paraId="0C8350A2" w14:textId="726B4544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24B91232" w14:textId="184D3266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.5</w:t>
            </w:r>
          </w:p>
        </w:tc>
        <w:tc>
          <w:tcPr>
            <w:tcW w:w="1134" w:type="dxa"/>
          </w:tcPr>
          <w:p w14:paraId="6AFBDC9B" w14:textId="64932DB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11.12</w:t>
            </w:r>
          </w:p>
        </w:tc>
        <w:tc>
          <w:tcPr>
            <w:tcW w:w="1134" w:type="dxa"/>
          </w:tcPr>
          <w:p w14:paraId="5B4B1B58" w14:textId="7D4DF4A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8.4</w:t>
            </w:r>
          </w:p>
        </w:tc>
      </w:tr>
      <w:tr w:rsidR="0065318A" w:rsidRPr="0065318A" w14:paraId="5D871394" w14:textId="77777777" w:rsidTr="008376D5">
        <w:tc>
          <w:tcPr>
            <w:tcW w:w="1560" w:type="dxa"/>
          </w:tcPr>
          <w:p w14:paraId="1B0B9EC4" w14:textId="32AFEB2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222</w:t>
            </w:r>
          </w:p>
        </w:tc>
        <w:tc>
          <w:tcPr>
            <w:tcW w:w="1417" w:type="dxa"/>
          </w:tcPr>
          <w:p w14:paraId="27D679E1" w14:textId="21DD4FCD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nonical Pathways</w:t>
            </w:r>
          </w:p>
        </w:tc>
        <w:tc>
          <w:tcPr>
            <w:tcW w:w="2693" w:type="dxa"/>
          </w:tcPr>
          <w:p w14:paraId="6A0E7AD0" w14:textId="424B1F06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ID CXCR3 PATHWAY</w:t>
            </w:r>
          </w:p>
        </w:tc>
        <w:tc>
          <w:tcPr>
            <w:tcW w:w="851" w:type="dxa"/>
          </w:tcPr>
          <w:p w14:paraId="488A61BE" w14:textId="56F201D2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FD48A3D" w14:textId="1D3CAA8F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.25</w:t>
            </w:r>
          </w:p>
        </w:tc>
        <w:tc>
          <w:tcPr>
            <w:tcW w:w="1134" w:type="dxa"/>
          </w:tcPr>
          <w:p w14:paraId="17C84CA9" w14:textId="3B67FE8D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10.55</w:t>
            </w:r>
          </w:p>
        </w:tc>
        <w:tc>
          <w:tcPr>
            <w:tcW w:w="1134" w:type="dxa"/>
          </w:tcPr>
          <w:p w14:paraId="7A31A4AA" w14:textId="1F9D2F75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7.84</w:t>
            </w:r>
          </w:p>
        </w:tc>
      </w:tr>
      <w:tr w:rsidR="0065318A" w:rsidRPr="0065318A" w14:paraId="5564A2D5" w14:textId="77777777" w:rsidTr="008376D5">
        <w:tc>
          <w:tcPr>
            <w:tcW w:w="1560" w:type="dxa"/>
          </w:tcPr>
          <w:p w14:paraId="24BA4614" w14:textId="6C3252E0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ko05323</w:t>
            </w:r>
          </w:p>
        </w:tc>
        <w:tc>
          <w:tcPr>
            <w:tcW w:w="1417" w:type="dxa"/>
          </w:tcPr>
          <w:p w14:paraId="191F24A4" w14:textId="61A23E21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KEGG Pathway</w:t>
            </w:r>
          </w:p>
        </w:tc>
        <w:tc>
          <w:tcPr>
            <w:tcW w:w="2693" w:type="dxa"/>
          </w:tcPr>
          <w:p w14:paraId="5ACD63F8" w14:textId="2836616A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heumatoid arthritis</w:t>
            </w:r>
          </w:p>
        </w:tc>
        <w:tc>
          <w:tcPr>
            <w:tcW w:w="851" w:type="dxa"/>
          </w:tcPr>
          <w:p w14:paraId="14810A5F" w14:textId="4943E8CA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57799DB" w14:textId="4D465996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.25</w:t>
            </w:r>
          </w:p>
        </w:tc>
        <w:tc>
          <w:tcPr>
            <w:tcW w:w="1134" w:type="dxa"/>
          </w:tcPr>
          <w:p w14:paraId="48563B01" w14:textId="1EE79EEB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8.9</w:t>
            </w:r>
          </w:p>
        </w:tc>
        <w:tc>
          <w:tcPr>
            <w:tcW w:w="1134" w:type="dxa"/>
          </w:tcPr>
          <w:p w14:paraId="2F22640A" w14:textId="36C86587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6.29</w:t>
            </w:r>
          </w:p>
        </w:tc>
      </w:tr>
      <w:tr w:rsidR="0065318A" w:rsidRPr="0065318A" w14:paraId="78D63852" w14:textId="77777777" w:rsidTr="008376D5">
        <w:tc>
          <w:tcPr>
            <w:tcW w:w="1560" w:type="dxa"/>
          </w:tcPr>
          <w:p w14:paraId="10C79EFF" w14:textId="40EBC2CF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:0098542</w:t>
            </w:r>
          </w:p>
        </w:tc>
        <w:tc>
          <w:tcPr>
            <w:tcW w:w="1417" w:type="dxa"/>
          </w:tcPr>
          <w:p w14:paraId="552B5967" w14:textId="2F9D6614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 Biological Processes</w:t>
            </w:r>
          </w:p>
        </w:tc>
        <w:tc>
          <w:tcPr>
            <w:tcW w:w="2693" w:type="dxa"/>
          </w:tcPr>
          <w:p w14:paraId="7B11AA2B" w14:textId="0B57F5E1" w:rsidR="0065318A" w:rsidRPr="0065318A" w:rsidRDefault="00E455AD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</w:t>
            </w:r>
            <w:r w:rsidR="0065318A"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efense response to </w:t>
            </w:r>
            <w:proofErr w:type="gramStart"/>
            <w:r w:rsidR="0065318A"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ther</w:t>
            </w:r>
            <w:proofErr w:type="gramEnd"/>
            <w:r w:rsidR="0065318A"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organism</w:t>
            </w:r>
          </w:p>
        </w:tc>
        <w:tc>
          <w:tcPr>
            <w:tcW w:w="851" w:type="dxa"/>
          </w:tcPr>
          <w:p w14:paraId="6FBA2715" w14:textId="776DD0B3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37A4D62" w14:textId="4AEC4C14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.5</w:t>
            </w:r>
          </w:p>
        </w:tc>
        <w:tc>
          <w:tcPr>
            <w:tcW w:w="1134" w:type="dxa"/>
          </w:tcPr>
          <w:p w14:paraId="15F79314" w14:textId="662F6837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6.16</w:t>
            </w:r>
          </w:p>
        </w:tc>
        <w:tc>
          <w:tcPr>
            <w:tcW w:w="1134" w:type="dxa"/>
          </w:tcPr>
          <w:p w14:paraId="55D21E03" w14:textId="43BDF4B9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3.74</w:t>
            </w:r>
          </w:p>
        </w:tc>
      </w:tr>
      <w:tr w:rsidR="0065318A" w:rsidRPr="0065318A" w14:paraId="734BABD8" w14:textId="77777777" w:rsidTr="008376D5">
        <w:tc>
          <w:tcPr>
            <w:tcW w:w="1560" w:type="dxa"/>
          </w:tcPr>
          <w:p w14:paraId="4D3B9CD2" w14:textId="696248E0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:0001817</w:t>
            </w:r>
          </w:p>
        </w:tc>
        <w:tc>
          <w:tcPr>
            <w:tcW w:w="1417" w:type="dxa"/>
          </w:tcPr>
          <w:p w14:paraId="02FC0806" w14:textId="7A92BA40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 Biological Processes</w:t>
            </w:r>
          </w:p>
        </w:tc>
        <w:tc>
          <w:tcPr>
            <w:tcW w:w="2693" w:type="dxa"/>
          </w:tcPr>
          <w:p w14:paraId="19CC7897" w14:textId="00711AEB" w:rsidR="0065318A" w:rsidRPr="0065318A" w:rsidRDefault="00E455AD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</w:t>
            </w:r>
            <w:r w:rsidR="0065318A"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gulation of cytokine production</w:t>
            </w:r>
          </w:p>
        </w:tc>
        <w:tc>
          <w:tcPr>
            <w:tcW w:w="851" w:type="dxa"/>
          </w:tcPr>
          <w:p w14:paraId="543B0B5A" w14:textId="1FF03F2C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82F6C02" w14:textId="5EB42D2F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.75</w:t>
            </w:r>
          </w:p>
        </w:tc>
        <w:tc>
          <w:tcPr>
            <w:tcW w:w="1134" w:type="dxa"/>
          </w:tcPr>
          <w:p w14:paraId="4E4F93A5" w14:textId="413658BD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2.02</w:t>
            </w:r>
          </w:p>
        </w:tc>
        <w:tc>
          <w:tcPr>
            <w:tcW w:w="1134" w:type="dxa"/>
          </w:tcPr>
          <w:p w14:paraId="5DDFF1CA" w14:textId="5CF71D61" w:rsidR="0065318A" w:rsidRPr="0065318A" w:rsidRDefault="0065318A" w:rsidP="0065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18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</w:tbl>
    <w:p w14:paraId="281D6803" w14:textId="0C0915BD" w:rsidR="00480D7A" w:rsidRDefault="008376D5">
      <w:pPr>
        <w:rPr>
          <w:rFonts w:ascii="Times New Roman" w:hAnsi="Times New Roman" w:cs="Times New Roman"/>
          <w:color w:val="333333"/>
          <w:sz w:val="20"/>
          <w:szCs w:val="20"/>
        </w:rPr>
      </w:pPr>
      <w:r w:rsidRPr="008376D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S2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Pr="00A25EC2">
        <w:rPr>
          <w:rFonts w:ascii="Times New Roman" w:hAnsi="Times New Roman" w:cs="Times New Roman"/>
          <w:color w:val="000000"/>
          <w:sz w:val="20"/>
          <w:szCs w:val="20"/>
        </w:rPr>
        <w:t>pathway and process enrichment analysi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of CXC </w:t>
      </w:r>
      <w:r>
        <w:rPr>
          <w:rFonts w:ascii="Times New Roman" w:hAnsi="Times New Roman" w:cs="Times New Roman"/>
          <w:color w:val="333333"/>
          <w:sz w:val="20"/>
          <w:szCs w:val="20"/>
        </w:rPr>
        <w:t>c</w:t>
      </w:r>
      <w:r w:rsidRPr="0065318A">
        <w:rPr>
          <w:rFonts w:ascii="Times New Roman" w:hAnsi="Times New Roman" w:cs="Times New Roman"/>
          <w:color w:val="333333"/>
          <w:sz w:val="20"/>
          <w:szCs w:val="20"/>
        </w:rPr>
        <w:t>hemokine</w:t>
      </w:r>
      <w:r>
        <w:rPr>
          <w:rFonts w:ascii="Times New Roman" w:hAnsi="Times New Roman" w:cs="Times New Roman"/>
          <w:color w:val="333333"/>
          <w:sz w:val="20"/>
          <w:szCs w:val="20"/>
        </w:rPr>
        <w:t>s 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A25EC2">
        <w:rPr>
          <w:rFonts w:ascii="Times New Roman" w:hAnsi="Times New Roman" w:cs="Times New Roman"/>
          <w:color w:val="000000"/>
          <w:sz w:val="20"/>
          <w:szCs w:val="20"/>
        </w:rPr>
        <w:t>etascape</w:t>
      </w:r>
      <w:proofErr w:type="spellEnd"/>
      <w:r>
        <w:rPr>
          <w:rFonts w:ascii="Times New Roman" w:hAnsi="Times New Roman" w:cs="Times New Roman"/>
          <w:color w:val="333333"/>
          <w:sz w:val="20"/>
          <w:szCs w:val="20"/>
        </w:rPr>
        <w:t>).</w:t>
      </w:r>
    </w:p>
    <w:p w14:paraId="68E92941" w14:textId="3D5ACEC6" w:rsidR="008376D5" w:rsidRPr="0065318A" w:rsidRDefault="008376D5">
      <w:pPr>
        <w:rPr>
          <w:rFonts w:ascii="Times New Roman" w:hAnsi="Times New Roman" w:cs="Times New Roman"/>
          <w:sz w:val="20"/>
          <w:szCs w:val="20"/>
        </w:rPr>
      </w:pPr>
      <w:r w:rsidRPr="000879CA">
        <w:rPr>
          <w:rFonts w:ascii="Times New Roman" w:hAnsi="Times New Roman" w:cs="Times New Roman"/>
          <w:b/>
          <w:bCs/>
          <w:i/>
          <w:iCs/>
          <w:color w:val="333333"/>
          <w:sz w:val="20"/>
          <w:szCs w:val="20"/>
          <w:shd w:val="clear" w:color="auto" w:fill="FFFFFF"/>
        </w:rPr>
        <w:t>CXCL</w:t>
      </w:r>
      <w:r w:rsidRPr="0096349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C-X-C chemokine ligand</w:t>
      </w:r>
      <w:r>
        <w:rPr>
          <w:rFonts w:ascii="Times New Roman" w:hAnsi="Times New Roman" w:cs="Times New Roman"/>
        </w:rPr>
        <w:t xml:space="preserve">, </w:t>
      </w:r>
      <w:r w:rsidRPr="00136194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</w:rPr>
        <w:t xml:space="preserve">GO </w:t>
      </w:r>
      <w:r w:rsidRPr="00136194">
        <w:rPr>
          <w:rFonts w:ascii="Times New Roman" w:hAnsi="Times New Roman" w:cs="Times New Roman"/>
          <w:color w:val="000000"/>
          <w:sz w:val="22"/>
          <w:szCs w:val="22"/>
        </w:rPr>
        <w:t xml:space="preserve">Gene Ontology, </w:t>
      </w:r>
      <w:r w:rsidRPr="00136194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</w:rPr>
        <w:t>KEGG</w:t>
      </w:r>
      <w:r w:rsidRPr="0013619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136194">
        <w:rPr>
          <w:rFonts w:ascii="Times New Roman" w:hAnsi="Times New Roman" w:cs="Times New Roman"/>
          <w:color w:val="000000"/>
          <w:sz w:val="22"/>
          <w:szCs w:val="22"/>
        </w:rPr>
        <w:t>Kyoto Encyclopedia of Genes and Genomes</w:t>
      </w:r>
    </w:p>
    <w:sectPr w:rsidR="008376D5" w:rsidRPr="0065318A" w:rsidSect="00431A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18A"/>
    <w:rsid w:val="00003B9B"/>
    <w:rsid w:val="00021FF5"/>
    <w:rsid w:val="00030614"/>
    <w:rsid w:val="00033D59"/>
    <w:rsid w:val="00043E6A"/>
    <w:rsid w:val="000446F9"/>
    <w:rsid w:val="00060299"/>
    <w:rsid w:val="00064BE6"/>
    <w:rsid w:val="00084EB7"/>
    <w:rsid w:val="000942B7"/>
    <w:rsid w:val="00097596"/>
    <w:rsid w:val="000A60F6"/>
    <w:rsid w:val="000A66AE"/>
    <w:rsid w:val="000B0FDF"/>
    <w:rsid w:val="000B4D0A"/>
    <w:rsid w:val="000D2826"/>
    <w:rsid w:val="000E6668"/>
    <w:rsid w:val="000F1CEC"/>
    <w:rsid w:val="000F7D0D"/>
    <w:rsid w:val="001015F7"/>
    <w:rsid w:val="00101A4C"/>
    <w:rsid w:val="00101CEF"/>
    <w:rsid w:val="00102567"/>
    <w:rsid w:val="00106D1C"/>
    <w:rsid w:val="0010705A"/>
    <w:rsid w:val="00117369"/>
    <w:rsid w:val="00120681"/>
    <w:rsid w:val="00132DC1"/>
    <w:rsid w:val="00137AA7"/>
    <w:rsid w:val="00141543"/>
    <w:rsid w:val="00155D5C"/>
    <w:rsid w:val="00162B58"/>
    <w:rsid w:val="00166B83"/>
    <w:rsid w:val="00167375"/>
    <w:rsid w:val="00171C5A"/>
    <w:rsid w:val="00194183"/>
    <w:rsid w:val="0019449E"/>
    <w:rsid w:val="00194992"/>
    <w:rsid w:val="001A1921"/>
    <w:rsid w:val="001A4994"/>
    <w:rsid w:val="001B5019"/>
    <w:rsid w:val="001C090D"/>
    <w:rsid w:val="001C1F32"/>
    <w:rsid w:val="001C50BB"/>
    <w:rsid w:val="001D4F9C"/>
    <w:rsid w:val="001F63B4"/>
    <w:rsid w:val="00201325"/>
    <w:rsid w:val="002215F0"/>
    <w:rsid w:val="00235A10"/>
    <w:rsid w:val="00246C91"/>
    <w:rsid w:val="002524BB"/>
    <w:rsid w:val="0026762C"/>
    <w:rsid w:val="00273788"/>
    <w:rsid w:val="00282EA0"/>
    <w:rsid w:val="00290178"/>
    <w:rsid w:val="00294942"/>
    <w:rsid w:val="00296F45"/>
    <w:rsid w:val="002A11DC"/>
    <w:rsid w:val="002B300C"/>
    <w:rsid w:val="002C3B62"/>
    <w:rsid w:val="002D2CEB"/>
    <w:rsid w:val="002D2E4E"/>
    <w:rsid w:val="002F6303"/>
    <w:rsid w:val="00306668"/>
    <w:rsid w:val="0031088A"/>
    <w:rsid w:val="003311B5"/>
    <w:rsid w:val="00331C09"/>
    <w:rsid w:val="00333BA1"/>
    <w:rsid w:val="0033462C"/>
    <w:rsid w:val="00343743"/>
    <w:rsid w:val="003474E8"/>
    <w:rsid w:val="0035220C"/>
    <w:rsid w:val="0035756F"/>
    <w:rsid w:val="00371A34"/>
    <w:rsid w:val="003961F2"/>
    <w:rsid w:val="003A195D"/>
    <w:rsid w:val="003A2061"/>
    <w:rsid w:val="003B20BB"/>
    <w:rsid w:val="003B3C56"/>
    <w:rsid w:val="003C5BE6"/>
    <w:rsid w:val="003F2573"/>
    <w:rsid w:val="0040136E"/>
    <w:rsid w:val="0040353A"/>
    <w:rsid w:val="0041014A"/>
    <w:rsid w:val="00411F84"/>
    <w:rsid w:val="00414BA5"/>
    <w:rsid w:val="00417FD9"/>
    <w:rsid w:val="00431AEA"/>
    <w:rsid w:val="0044517C"/>
    <w:rsid w:val="0046237F"/>
    <w:rsid w:val="004643F7"/>
    <w:rsid w:val="00474426"/>
    <w:rsid w:val="004777AA"/>
    <w:rsid w:val="00480D7A"/>
    <w:rsid w:val="004B1B4C"/>
    <w:rsid w:val="004B5F1B"/>
    <w:rsid w:val="004C16BD"/>
    <w:rsid w:val="004D5129"/>
    <w:rsid w:val="004E3A9C"/>
    <w:rsid w:val="004E4231"/>
    <w:rsid w:val="004F5E2F"/>
    <w:rsid w:val="005066F2"/>
    <w:rsid w:val="005130B4"/>
    <w:rsid w:val="0054229E"/>
    <w:rsid w:val="00551817"/>
    <w:rsid w:val="00553E0D"/>
    <w:rsid w:val="00557F1C"/>
    <w:rsid w:val="00566DEB"/>
    <w:rsid w:val="00567702"/>
    <w:rsid w:val="00570E32"/>
    <w:rsid w:val="00582087"/>
    <w:rsid w:val="00587C65"/>
    <w:rsid w:val="005B351A"/>
    <w:rsid w:val="005E21C6"/>
    <w:rsid w:val="005F792C"/>
    <w:rsid w:val="00601E2F"/>
    <w:rsid w:val="00613479"/>
    <w:rsid w:val="00622AA4"/>
    <w:rsid w:val="00627B34"/>
    <w:rsid w:val="0065318A"/>
    <w:rsid w:val="00657119"/>
    <w:rsid w:val="006778E0"/>
    <w:rsid w:val="00685C59"/>
    <w:rsid w:val="00690AD5"/>
    <w:rsid w:val="00697E5A"/>
    <w:rsid w:val="006A301B"/>
    <w:rsid w:val="006A412E"/>
    <w:rsid w:val="006B1EBB"/>
    <w:rsid w:val="006C5321"/>
    <w:rsid w:val="006C5BA7"/>
    <w:rsid w:val="006C62C8"/>
    <w:rsid w:val="006C7FCF"/>
    <w:rsid w:val="006D0427"/>
    <w:rsid w:val="006F2E4E"/>
    <w:rsid w:val="007010F0"/>
    <w:rsid w:val="007125E4"/>
    <w:rsid w:val="00712BA9"/>
    <w:rsid w:val="00712E8B"/>
    <w:rsid w:val="00715E69"/>
    <w:rsid w:val="007166F6"/>
    <w:rsid w:val="007166FD"/>
    <w:rsid w:val="00744200"/>
    <w:rsid w:val="00744547"/>
    <w:rsid w:val="00745AB8"/>
    <w:rsid w:val="00751921"/>
    <w:rsid w:val="007606EC"/>
    <w:rsid w:val="00760ECE"/>
    <w:rsid w:val="007637F9"/>
    <w:rsid w:val="00766650"/>
    <w:rsid w:val="0077755B"/>
    <w:rsid w:val="007808D1"/>
    <w:rsid w:val="00780EDB"/>
    <w:rsid w:val="00782CF7"/>
    <w:rsid w:val="00787B5E"/>
    <w:rsid w:val="007B3CE6"/>
    <w:rsid w:val="007B5E82"/>
    <w:rsid w:val="007E76E7"/>
    <w:rsid w:val="00800C2C"/>
    <w:rsid w:val="00807957"/>
    <w:rsid w:val="00817D2E"/>
    <w:rsid w:val="0082562B"/>
    <w:rsid w:val="008325F3"/>
    <w:rsid w:val="008376D5"/>
    <w:rsid w:val="008458DF"/>
    <w:rsid w:val="00856363"/>
    <w:rsid w:val="00861EEE"/>
    <w:rsid w:val="00871F2E"/>
    <w:rsid w:val="00877CDF"/>
    <w:rsid w:val="00896119"/>
    <w:rsid w:val="008B4206"/>
    <w:rsid w:val="008C40A0"/>
    <w:rsid w:val="008F450B"/>
    <w:rsid w:val="00900071"/>
    <w:rsid w:val="00902887"/>
    <w:rsid w:val="00917FEE"/>
    <w:rsid w:val="009216E3"/>
    <w:rsid w:val="009226A3"/>
    <w:rsid w:val="00922E19"/>
    <w:rsid w:val="009306BC"/>
    <w:rsid w:val="00932FA7"/>
    <w:rsid w:val="00943F58"/>
    <w:rsid w:val="009461C4"/>
    <w:rsid w:val="00953D24"/>
    <w:rsid w:val="00954E4E"/>
    <w:rsid w:val="009560F3"/>
    <w:rsid w:val="00974E5D"/>
    <w:rsid w:val="00983BA0"/>
    <w:rsid w:val="00983F22"/>
    <w:rsid w:val="009946FC"/>
    <w:rsid w:val="009B389A"/>
    <w:rsid w:val="009C3930"/>
    <w:rsid w:val="009C67C3"/>
    <w:rsid w:val="009D425A"/>
    <w:rsid w:val="009E3500"/>
    <w:rsid w:val="009E7EAC"/>
    <w:rsid w:val="009F6E1E"/>
    <w:rsid w:val="00A24A33"/>
    <w:rsid w:val="00A25EC2"/>
    <w:rsid w:val="00A3033D"/>
    <w:rsid w:val="00A50FE2"/>
    <w:rsid w:val="00A52AC7"/>
    <w:rsid w:val="00A549B9"/>
    <w:rsid w:val="00A6014C"/>
    <w:rsid w:val="00A63C7E"/>
    <w:rsid w:val="00A65239"/>
    <w:rsid w:val="00A9073B"/>
    <w:rsid w:val="00A91A0F"/>
    <w:rsid w:val="00AB7344"/>
    <w:rsid w:val="00AC4A27"/>
    <w:rsid w:val="00AC5DF7"/>
    <w:rsid w:val="00AC7E15"/>
    <w:rsid w:val="00AC7EE4"/>
    <w:rsid w:val="00AD1D71"/>
    <w:rsid w:val="00AD4ADD"/>
    <w:rsid w:val="00AD6C40"/>
    <w:rsid w:val="00AE2239"/>
    <w:rsid w:val="00AF51A4"/>
    <w:rsid w:val="00AF6E9A"/>
    <w:rsid w:val="00B03A2C"/>
    <w:rsid w:val="00B063E0"/>
    <w:rsid w:val="00B07794"/>
    <w:rsid w:val="00B07F49"/>
    <w:rsid w:val="00B10814"/>
    <w:rsid w:val="00B209A4"/>
    <w:rsid w:val="00B35FBF"/>
    <w:rsid w:val="00B41153"/>
    <w:rsid w:val="00B51FC1"/>
    <w:rsid w:val="00B5214C"/>
    <w:rsid w:val="00B53057"/>
    <w:rsid w:val="00B54136"/>
    <w:rsid w:val="00B56C02"/>
    <w:rsid w:val="00B56FD2"/>
    <w:rsid w:val="00B66134"/>
    <w:rsid w:val="00B6622E"/>
    <w:rsid w:val="00B67454"/>
    <w:rsid w:val="00B92A29"/>
    <w:rsid w:val="00B9331B"/>
    <w:rsid w:val="00B960A0"/>
    <w:rsid w:val="00B96BA4"/>
    <w:rsid w:val="00BA3C24"/>
    <w:rsid w:val="00BB7AE5"/>
    <w:rsid w:val="00BC2ADA"/>
    <w:rsid w:val="00BD33AC"/>
    <w:rsid w:val="00BE7409"/>
    <w:rsid w:val="00BF603F"/>
    <w:rsid w:val="00BF7552"/>
    <w:rsid w:val="00C022AA"/>
    <w:rsid w:val="00C247EB"/>
    <w:rsid w:val="00C321B2"/>
    <w:rsid w:val="00C37370"/>
    <w:rsid w:val="00C4128E"/>
    <w:rsid w:val="00C477E9"/>
    <w:rsid w:val="00C612EB"/>
    <w:rsid w:val="00C64145"/>
    <w:rsid w:val="00C73D79"/>
    <w:rsid w:val="00C92C9A"/>
    <w:rsid w:val="00C9300B"/>
    <w:rsid w:val="00CA1772"/>
    <w:rsid w:val="00CB017C"/>
    <w:rsid w:val="00CC2352"/>
    <w:rsid w:val="00CC3A4F"/>
    <w:rsid w:val="00CE3256"/>
    <w:rsid w:val="00CE474B"/>
    <w:rsid w:val="00CE6499"/>
    <w:rsid w:val="00CE6549"/>
    <w:rsid w:val="00CE7E07"/>
    <w:rsid w:val="00CF2832"/>
    <w:rsid w:val="00CF7B26"/>
    <w:rsid w:val="00D11869"/>
    <w:rsid w:val="00D12404"/>
    <w:rsid w:val="00D1720B"/>
    <w:rsid w:val="00D2055C"/>
    <w:rsid w:val="00D36516"/>
    <w:rsid w:val="00D412E0"/>
    <w:rsid w:val="00D43763"/>
    <w:rsid w:val="00D45436"/>
    <w:rsid w:val="00D46C90"/>
    <w:rsid w:val="00D50704"/>
    <w:rsid w:val="00D63DD0"/>
    <w:rsid w:val="00D670F1"/>
    <w:rsid w:val="00D7226B"/>
    <w:rsid w:val="00D7626B"/>
    <w:rsid w:val="00D912DF"/>
    <w:rsid w:val="00D96C37"/>
    <w:rsid w:val="00DA313E"/>
    <w:rsid w:val="00DA3918"/>
    <w:rsid w:val="00DA4AAB"/>
    <w:rsid w:val="00DB246C"/>
    <w:rsid w:val="00DB4473"/>
    <w:rsid w:val="00DC3A0D"/>
    <w:rsid w:val="00DD01DF"/>
    <w:rsid w:val="00DD6527"/>
    <w:rsid w:val="00DF5F22"/>
    <w:rsid w:val="00DF5F4D"/>
    <w:rsid w:val="00E07DA2"/>
    <w:rsid w:val="00E251F0"/>
    <w:rsid w:val="00E25E78"/>
    <w:rsid w:val="00E3572B"/>
    <w:rsid w:val="00E455AD"/>
    <w:rsid w:val="00E459DF"/>
    <w:rsid w:val="00E47F19"/>
    <w:rsid w:val="00E55AE9"/>
    <w:rsid w:val="00E61457"/>
    <w:rsid w:val="00E66420"/>
    <w:rsid w:val="00E85C53"/>
    <w:rsid w:val="00E9137F"/>
    <w:rsid w:val="00E965D8"/>
    <w:rsid w:val="00E97591"/>
    <w:rsid w:val="00EA7939"/>
    <w:rsid w:val="00EB0896"/>
    <w:rsid w:val="00EB100E"/>
    <w:rsid w:val="00EB5285"/>
    <w:rsid w:val="00EC4079"/>
    <w:rsid w:val="00ED3458"/>
    <w:rsid w:val="00EE3AFE"/>
    <w:rsid w:val="00EE726A"/>
    <w:rsid w:val="00EE78BF"/>
    <w:rsid w:val="00EF5A3B"/>
    <w:rsid w:val="00F04DDD"/>
    <w:rsid w:val="00F15297"/>
    <w:rsid w:val="00F17021"/>
    <w:rsid w:val="00F174EE"/>
    <w:rsid w:val="00F2055D"/>
    <w:rsid w:val="00F24F3A"/>
    <w:rsid w:val="00F25F83"/>
    <w:rsid w:val="00F3515D"/>
    <w:rsid w:val="00F357EE"/>
    <w:rsid w:val="00F367AB"/>
    <w:rsid w:val="00F37D1C"/>
    <w:rsid w:val="00F44F50"/>
    <w:rsid w:val="00F46DFA"/>
    <w:rsid w:val="00F55DB0"/>
    <w:rsid w:val="00F62EE0"/>
    <w:rsid w:val="00F922F6"/>
    <w:rsid w:val="00F9246B"/>
    <w:rsid w:val="00F94C18"/>
    <w:rsid w:val="00FA0905"/>
    <w:rsid w:val="00FB05FF"/>
    <w:rsid w:val="00FB1677"/>
    <w:rsid w:val="00FB2ED3"/>
    <w:rsid w:val="00FB4B20"/>
    <w:rsid w:val="00FB6213"/>
    <w:rsid w:val="00FC3B28"/>
    <w:rsid w:val="00FC6710"/>
    <w:rsid w:val="00FD0091"/>
    <w:rsid w:val="00FD0B74"/>
    <w:rsid w:val="00FD22C6"/>
    <w:rsid w:val="00FD26F4"/>
    <w:rsid w:val="00FF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07250"/>
  <w15:chartTrackingRefBased/>
  <w15:docId w15:val="{9B942B17-24A8-E247-9510-0502B33F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自定义"/>
    <w:basedOn w:val="a1"/>
    <w:uiPriority w:val="99"/>
    <w:rsid w:val="00E25E78"/>
    <w:tblPr>
      <w:tblBorders>
        <w:top w:val="single" w:sz="4" w:space="0" w:color="000000" w:themeColor="text1"/>
        <w:bottom w:val="single" w:sz="4" w:space="0" w:color="000000" w:themeColor="text1"/>
      </w:tblBorders>
    </w:tblPr>
  </w:style>
  <w:style w:type="table" w:styleId="a4">
    <w:name w:val="Table Grid"/>
    <w:basedOn w:val="a1"/>
    <w:uiPriority w:val="39"/>
    <w:rsid w:val="00653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3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芝涛</dc:creator>
  <cp:keywords/>
  <dc:description/>
  <cp:lastModifiedBy>陈 芝涛</cp:lastModifiedBy>
  <cp:revision>6</cp:revision>
  <dcterms:created xsi:type="dcterms:W3CDTF">2021-04-27T14:04:00Z</dcterms:created>
  <dcterms:modified xsi:type="dcterms:W3CDTF">2021-07-19T08:43:00Z</dcterms:modified>
</cp:coreProperties>
</file>